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7A245" w14:textId="19B49A93" w:rsidR="00243C64" w:rsidRPr="00C655FB" w:rsidRDefault="00D54A05" w:rsidP="00A63763">
      <w:pPr>
        <w:spacing w:line="276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</w:t>
      </w:r>
      <w:bookmarkStart w:id="0" w:name="_GoBack"/>
      <w:bookmarkEnd w:id="0"/>
      <w:r w:rsidR="00B6400A" w:rsidRPr="00C655FB">
        <w:rPr>
          <w:rFonts w:ascii="Arial" w:hAnsi="Arial" w:cs="Arial"/>
          <w:b/>
          <w:lang w:val="en-GB"/>
        </w:rPr>
        <w:t xml:space="preserve"> 1. </w:t>
      </w:r>
      <w:r w:rsidR="009A40C6" w:rsidRPr="00C655FB">
        <w:rPr>
          <w:rFonts w:ascii="Arial" w:hAnsi="Arial" w:cs="Arial"/>
          <w:b/>
          <w:lang w:val="en-GB"/>
        </w:rPr>
        <w:t xml:space="preserve">Critical </w:t>
      </w:r>
      <w:r w:rsidR="00711C55" w:rsidRPr="00C655FB">
        <w:rPr>
          <w:rFonts w:ascii="Arial" w:hAnsi="Arial" w:cs="Arial"/>
          <w:b/>
          <w:lang w:val="en-GB"/>
        </w:rPr>
        <w:t>reading</w:t>
      </w:r>
      <w:r w:rsidR="00D07870" w:rsidRPr="00C655FB">
        <w:rPr>
          <w:rFonts w:ascii="Arial" w:hAnsi="Arial" w:cs="Arial"/>
          <w:b/>
          <w:lang w:val="en-GB"/>
        </w:rPr>
        <w:t xml:space="preserve"> [27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76"/>
        <w:gridCol w:w="390"/>
        <w:gridCol w:w="390"/>
        <w:gridCol w:w="390"/>
        <w:gridCol w:w="390"/>
        <w:gridCol w:w="390"/>
        <w:gridCol w:w="390"/>
        <w:gridCol w:w="416"/>
        <w:gridCol w:w="390"/>
      </w:tblGrid>
      <w:tr w:rsidR="00AD1FE8" w:rsidRPr="00C655FB" w14:paraId="7EFFA76F" w14:textId="77777777" w:rsidTr="00AD1FE8">
        <w:tc>
          <w:tcPr>
            <w:tcW w:w="0" w:type="auto"/>
          </w:tcPr>
          <w:p w14:paraId="05D9055D" w14:textId="77777777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Item</w:t>
            </w:r>
          </w:p>
        </w:tc>
        <w:tc>
          <w:tcPr>
            <w:tcW w:w="390" w:type="dxa"/>
          </w:tcPr>
          <w:p w14:paraId="71AF8185" w14:textId="30DC4BB7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390" w:type="dxa"/>
          </w:tcPr>
          <w:p w14:paraId="7508C91E" w14:textId="65D0EADA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0" w:type="auto"/>
          </w:tcPr>
          <w:p w14:paraId="6D188333" w14:textId="0175468E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0" w:type="auto"/>
          </w:tcPr>
          <w:p w14:paraId="606E2CBE" w14:textId="76992EE7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0" w:type="auto"/>
          </w:tcPr>
          <w:p w14:paraId="156082AC" w14:textId="307C0FE3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0" w:type="auto"/>
          </w:tcPr>
          <w:p w14:paraId="0E746875" w14:textId="227A4252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0" w:type="auto"/>
          </w:tcPr>
          <w:p w14:paraId="2D93F9A7" w14:textId="474F08DF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0" w:type="auto"/>
          </w:tcPr>
          <w:p w14:paraId="6DD691EC" w14:textId="4C25B2D1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8</w:t>
            </w:r>
          </w:p>
        </w:tc>
      </w:tr>
      <w:tr w:rsidR="00AD1FE8" w:rsidRPr="00C655FB" w14:paraId="792CDACE" w14:textId="77777777" w:rsidTr="00AD1FE8">
        <w:trPr>
          <w:trHeight w:val="176"/>
        </w:trPr>
        <w:tc>
          <w:tcPr>
            <w:tcW w:w="0" w:type="auto"/>
          </w:tcPr>
          <w:p w14:paraId="30C73FBE" w14:textId="07F73441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Inclusion and exclusion criteria and selection methods are indicated.</w:t>
            </w:r>
          </w:p>
        </w:tc>
        <w:tc>
          <w:tcPr>
            <w:tcW w:w="390" w:type="dxa"/>
          </w:tcPr>
          <w:p w14:paraId="66E51D95" w14:textId="2D5A80D3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390" w:type="dxa"/>
          </w:tcPr>
          <w:p w14:paraId="7EACDADB" w14:textId="040CFB1E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4854FBD1" w14:textId="010A66EC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7F4D6F4B" w14:textId="071B27FB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3800D216" w14:textId="37D97D29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57989DC3" w14:textId="2DA35CFC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64CD3D6A" w14:textId="6F32EB7D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7DD93928" w14:textId="0F81003E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</w:tr>
      <w:tr w:rsidR="00AD1FE8" w:rsidRPr="00C655FB" w14:paraId="4287D058" w14:textId="77777777" w:rsidTr="00AD1FE8">
        <w:tc>
          <w:tcPr>
            <w:tcW w:w="0" w:type="auto"/>
          </w:tcPr>
          <w:p w14:paraId="48D2F8FC" w14:textId="2F2B5ED4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 xml:space="preserve">Selection criteria are adequate to answer the study aim. </w:t>
            </w:r>
          </w:p>
        </w:tc>
        <w:tc>
          <w:tcPr>
            <w:tcW w:w="390" w:type="dxa"/>
          </w:tcPr>
          <w:p w14:paraId="60A6C7F7" w14:textId="7527BCA7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390" w:type="dxa"/>
          </w:tcPr>
          <w:p w14:paraId="79524890" w14:textId="107D3E31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64B6A37D" w14:textId="2FC7AA74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4DAAD0E5" w14:textId="19E2F704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17EF07C7" w14:textId="332B03E2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51CB865C" w14:textId="1440CE1F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6BADDECE" w14:textId="153026A6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7851E5DF" w14:textId="7347684C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</w:tr>
      <w:tr w:rsidR="00AD1FE8" w:rsidRPr="00C655FB" w14:paraId="70694CA3" w14:textId="77777777" w:rsidTr="00AD1FE8">
        <w:tc>
          <w:tcPr>
            <w:tcW w:w="0" w:type="auto"/>
          </w:tcPr>
          <w:p w14:paraId="6F50A56B" w14:textId="446D463B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The study population, define by the selection criteria, contains an adequate spectrum of the population of interest.</w:t>
            </w:r>
          </w:p>
        </w:tc>
        <w:tc>
          <w:tcPr>
            <w:tcW w:w="390" w:type="dxa"/>
          </w:tcPr>
          <w:p w14:paraId="03E6F7D4" w14:textId="21498B42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390" w:type="dxa"/>
          </w:tcPr>
          <w:p w14:paraId="4EBE4087" w14:textId="5DE762A6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73BE63F1" w14:textId="1CF558DE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6A0CF9C7" w14:textId="0A2ABC14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45D8DFBD" w14:textId="21A99776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5DB2FD5F" w14:textId="5B67F454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057C39AA" w14:textId="0DE7D83D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26B36D01" w14:textId="33884604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</w:tr>
      <w:tr w:rsidR="00AD1FE8" w:rsidRPr="00C655FB" w14:paraId="0AD1165D" w14:textId="77777777" w:rsidTr="00AD1FE8">
        <w:tc>
          <w:tcPr>
            <w:tcW w:w="0" w:type="auto"/>
          </w:tcPr>
          <w:p w14:paraId="12AE0C44" w14:textId="4C3F8083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A sample size estimation, confidence level or statistical of the sample was done.</w:t>
            </w:r>
          </w:p>
        </w:tc>
        <w:tc>
          <w:tcPr>
            <w:tcW w:w="390" w:type="dxa"/>
          </w:tcPr>
          <w:p w14:paraId="3A195AB4" w14:textId="1D701ED9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390" w:type="dxa"/>
          </w:tcPr>
          <w:p w14:paraId="79B98899" w14:textId="10C068AD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0" w:type="auto"/>
          </w:tcPr>
          <w:p w14:paraId="5DBA5449" w14:textId="0B5F0A6D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0" w:type="auto"/>
          </w:tcPr>
          <w:p w14:paraId="5040545A" w14:textId="247E0BEE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0" w:type="auto"/>
          </w:tcPr>
          <w:p w14:paraId="6922A335" w14:textId="02244657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0" w:type="auto"/>
          </w:tcPr>
          <w:p w14:paraId="745E5C28" w14:textId="3E152B95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0" w:type="auto"/>
          </w:tcPr>
          <w:p w14:paraId="2B68AA31" w14:textId="7ED3A503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0" w:type="auto"/>
          </w:tcPr>
          <w:p w14:paraId="0816495D" w14:textId="0DF2E51E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N</w:t>
            </w:r>
          </w:p>
        </w:tc>
      </w:tr>
      <w:tr w:rsidR="00AD1FE8" w:rsidRPr="00C655FB" w14:paraId="5FAF1DA1" w14:textId="77777777" w:rsidTr="00AD1FE8">
        <w:tc>
          <w:tcPr>
            <w:tcW w:w="0" w:type="auto"/>
          </w:tcPr>
          <w:p w14:paraId="1253B39F" w14:textId="09B5238C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The number of potentially eligible persons is reported, those initially selected, those who accept and those who finally participate.</w:t>
            </w:r>
          </w:p>
        </w:tc>
        <w:tc>
          <w:tcPr>
            <w:tcW w:w="390" w:type="dxa"/>
          </w:tcPr>
          <w:p w14:paraId="301E9954" w14:textId="715C2353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390" w:type="dxa"/>
          </w:tcPr>
          <w:p w14:paraId="20ECF8B2" w14:textId="407C7DAE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3E0D7B96" w14:textId="581FBFE7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264B08CE" w14:textId="129C79F0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450F4FF5" w14:textId="44AB1B1F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6B27E9AF" w14:textId="4D35D0A4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1CA54379" w14:textId="186E541C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0" w:type="auto"/>
          </w:tcPr>
          <w:p w14:paraId="2AF0344F" w14:textId="3A4C6553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</w:tr>
      <w:tr w:rsidR="00AD1FE8" w:rsidRPr="00C655FB" w14:paraId="7A63E096" w14:textId="77777777" w:rsidTr="00AD1FE8">
        <w:tc>
          <w:tcPr>
            <w:tcW w:w="0" w:type="auto"/>
          </w:tcPr>
          <w:p w14:paraId="3943E4AE" w14:textId="6E13DC15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The variables of exposure/intervention, result, confusing or modifying are clearly stated</w:t>
            </w:r>
          </w:p>
        </w:tc>
        <w:tc>
          <w:tcPr>
            <w:tcW w:w="390" w:type="dxa"/>
          </w:tcPr>
          <w:p w14:paraId="7CA8B9B4" w14:textId="76C425B4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390" w:type="dxa"/>
          </w:tcPr>
          <w:p w14:paraId="6FE92E11" w14:textId="02EE44F8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5F992FCB" w14:textId="5511E59F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12CB7510" w14:textId="7A1563FB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22569306" w14:textId="733C51D9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6E530719" w14:textId="2491F16E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02443396" w14:textId="125F5662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0D7BAB61" w14:textId="6E81A63F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</w:tr>
      <w:tr w:rsidR="00AD1FE8" w:rsidRPr="00C655FB" w14:paraId="4FB1D9DF" w14:textId="77777777" w:rsidTr="00AD1FE8">
        <w:tc>
          <w:tcPr>
            <w:tcW w:w="0" w:type="auto"/>
          </w:tcPr>
          <w:p w14:paraId="5067501E" w14:textId="0F8935C5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The main variables have an adequate conceptual and operational definition</w:t>
            </w:r>
          </w:p>
        </w:tc>
        <w:tc>
          <w:tcPr>
            <w:tcW w:w="390" w:type="dxa"/>
          </w:tcPr>
          <w:p w14:paraId="26797960" w14:textId="1E1BF351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390" w:type="dxa"/>
          </w:tcPr>
          <w:p w14:paraId="1D320FA0" w14:textId="3152288B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248E25FF" w14:textId="37EA263A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7C547C4D" w14:textId="2CC94EB8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50319FEA" w14:textId="41DDC5E8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1AD0BD49" w14:textId="73FE1FAF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54FA54DD" w14:textId="77126492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229676BB" w14:textId="17A939BD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</w:tr>
      <w:tr w:rsidR="00AD1FE8" w:rsidRPr="00C655FB" w14:paraId="01799EF0" w14:textId="77777777" w:rsidTr="00AD1FE8">
        <w:tc>
          <w:tcPr>
            <w:tcW w:w="0" w:type="auto"/>
          </w:tcPr>
          <w:p w14:paraId="1A6B0B57" w14:textId="46C83467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The instruments for measuring the main variables have known and adequate validity and reliability</w:t>
            </w:r>
          </w:p>
        </w:tc>
        <w:tc>
          <w:tcPr>
            <w:tcW w:w="390" w:type="dxa"/>
          </w:tcPr>
          <w:p w14:paraId="179ECB0D" w14:textId="5E3D684C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390" w:type="dxa"/>
          </w:tcPr>
          <w:p w14:paraId="41E07178" w14:textId="74D71974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5A6DDA05" w14:textId="7AF872EB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4351E488" w14:textId="285DA446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37B912C5" w14:textId="2B73D17F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5211CF7B" w14:textId="1538B43B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10517934" w14:textId="3B66ECA9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20A3795D" w14:textId="7691F631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</w:tr>
      <w:tr w:rsidR="00AD1FE8" w:rsidRPr="00C655FB" w14:paraId="191A3147" w14:textId="77777777" w:rsidTr="00AD1FE8">
        <w:tc>
          <w:tcPr>
            <w:tcW w:w="0" w:type="auto"/>
          </w:tcPr>
          <w:p w14:paraId="6D4F9557" w14:textId="543B34FC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The measurement and collection techniques of the main variables are sufficiently described</w:t>
            </w:r>
          </w:p>
        </w:tc>
        <w:tc>
          <w:tcPr>
            <w:tcW w:w="390" w:type="dxa"/>
          </w:tcPr>
          <w:p w14:paraId="21212544" w14:textId="7CE878A4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390" w:type="dxa"/>
          </w:tcPr>
          <w:p w14:paraId="0F9F6285" w14:textId="7D692123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7093405C" w14:textId="45293BC4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5C190487" w14:textId="59E6B860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46CF99AA" w14:textId="033C237B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2546FACE" w14:textId="3529C8AD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2F1087D4" w14:textId="1F046806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2837A570" w14:textId="07176A20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</w:tr>
      <w:tr w:rsidR="00AD1FE8" w:rsidRPr="00C655FB" w14:paraId="743EB851" w14:textId="77777777" w:rsidTr="00AD1FE8">
        <w:tc>
          <w:tcPr>
            <w:tcW w:w="0" w:type="auto"/>
          </w:tcPr>
          <w:p w14:paraId="5C109310" w14:textId="251F53F5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The statistical analysis was determined from the beginning of the study.</w:t>
            </w:r>
          </w:p>
        </w:tc>
        <w:tc>
          <w:tcPr>
            <w:tcW w:w="390" w:type="dxa"/>
          </w:tcPr>
          <w:p w14:paraId="02E6A408" w14:textId="59776349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390" w:type="dxa"/>
          </w:tcPr>
          <w:p w14:paraId="652F8ADD" w14:textId="5428D211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6BEF36D2" w14:textId="3D0FBB41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531714C4" w14:textId="1F8F87BA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4EFD861B" w14:textId="6056BF9D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39D9B9DF" w14:textId="7B01CA17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0B15573A" w14:textId="0EB2CF51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7378E35B" w14:textId="7CC80CBF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</w:tr>
      <w:tr w:rsidR="00AD1FE8" w:rsidRPr="00C655FB" w14:paraId="69501B2C" w14:textId="77777777" w:rsidTr="00AD1FE8">
        <w:tc>
          <w:tcPr>
            <w:tcW w:w="0" w:type="auto"/>
          </w:tcPr>
          <w:p w14:paraId="2531E766" w14:textId="05716491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The statistical tests used are specified and are adequate</w:t>
            </w:r>
          </w:p>
        </w:tc>
        <w:tc>
          <w:tcPr>
            <w:tcW w:w="390" w:type="dxa"/>
          </w:tcPr>
          <w:p w14:paraId="06870428" w14:textId="219DEFAD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390" w:type="dxa"/>
          </w:tcPr>
          <w:p w14:paraId="04B72CAE" w14:textId="43009617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0239C0E4" w14:textId="088ACCD2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7CA9AEB6" w14:textId="4FE04D4F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1E06902F" w14:textId="6B02B24D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0AC6646C" w14:textId="617F35AC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7BC15AC7" w14:textId="683AF181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2F9C80E6" w14:textId="384FE2E4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</w:tr>
      <w:tr w:rsidR="00AD1FE8" w:rsidRPr="00C655FB" w14:paraId="29CFA926" w14:textId="77777777" w:rsidTr="00AD1FE8">
        <w:tc>
          <w:tcPr>
            <w:tcW w:w="0" w:type="auto"/>
          </w:tcPr>
          <w:p w14:paraId="7C25BB97" w14:textId="29F278CB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Participants and data lost were correctly analysed.</w:t>
            </w:r>
          </w:p>
        </w:tc>
        <w:tc>
          <w:tcPr>
            <w:tcW w:w="390" w:type="dxa"/>
          </w:tcPr>
          <w:p w14:paraId="4E9A7C20" w14:textId="6BC0166C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390" w:type="dxa"/>
          </w:tcPr>
          <w:p w14:paraId="1798C399" w14:textId="43292605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5A94949B" w14:textId="1CA4602A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1115D7DA" w14:textId="6909F6A2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3EECDB5F" w14:textId="3E479AB7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46C241B0" w14:textId="71ED28E4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670757D7" w14:textId="32469835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692F555A" w14:textId="5949F9F3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</w:tr>
      <w:tr w:rsidR="00AD1FE8" w:rsidRPr="00C655FB" w14:paraId="4C03B6AA" w14:textId="77777777" w:rsidTr="00AD1FE8">
        <w:tc>
          <w:tcPr>
            <w:tcW w:w="0" w:type="auto"/>
          </w:tcPr>
          <w:p w14:paraId="4AD23D67" w14:textId="5C90BD83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The main elements of possible confusion in design and analysis were taken into account</w:t>
            </w:r>
          </w:p>
        </w:tc>
        <w:tc>
          <w:tcPr>
            <w:tcW w:w="390" w:type="dxa"/>
          </w:tcPr>
          <w:p w14:paraId="7E8A8057" w14:textId="0F1869B0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390" w:type="dxa"/>
          </w:tcPr>
          <w:p w14:paraId="226A8756" w14:textId="369B315F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6BD6C049" w14:textId="7AC1D855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289BACC1" w14:textId="79953860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24E4B379" w14:textId="6CA0B2AF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41AA6A3E" w14:textId="6BF3CE7F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69BA7088" w14:textId="0345BFC6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0" w:type="auto"/>
          </w:tcPr>
          <w:p w14:paraId="505E490F" w14:textId="25DAB61E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Y</w:t>
            </w:r>
          </w:p>
        </w:tc>
      </w:tr>
      <w:tr w:rsidR="00AD1FE8" w:rsidRPr="00C655FB" w14:paraId="7FEEAC0F" w14:textId="77777777" w:rsidTr="00AD1FE8">
        <w:tc>
          <w:tcPr>
            <w:tcW w:w="0" w:type="auto"/>
          </w:tcPr>
          <w:p w14:paraId="0ACC034F" w14:textId="37C337C3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Methodological Quality</w:t>
            </w:r>
          </w:p>
        </w:tc>
        <w:tc>
          <w:tcPr>
            <w:tcW w:w="390" w:type="dxa"/>
          </w:tcPr>
          <w:p w14:paraId="4FA7A66B" w14:textId="7398E4B3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H</w:t>
            </w:r>
          </w:p>
        </w:tc>
        <w:tc>
          <w:tcPr>
            <w:tcW w:w="390" w:type="dxa"/>
          </w:tcPr>
          <w:p w14:paraId="6DA843F7" w14:textId="4B8A9ED6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H</w:t>
            </w:r>
          </w:p>
        </w:tc>
        <w:tc>
          <w:tcPr>
            <w:tcW w:w="0" w:type="auto"/>
          </w:tcPr>
          <w:p w14:paraId="6B44468D" w14:textId="1FFC62AB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H</w:t>
            </w:r>
          </w:p>
        </w:tc>
        <w:tc>
          <w:tcPr>
            <w:tcW w:w="0" w:type="auto"/>
          </w:tcPr>
          <w:p w14:paraId="355377C0" w14:textId="3061F551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H</w:t>
            </w:r>
          </w:p>
        </w:tc>
        <w:tc>
          <w:tcPr>
            <w:tcW w:w="0" w:type="auto"/>
          </w:tcPr>
          <w:p w14:paraId="5E25C336" w14:textId="390CEAEF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H</w:t>
            </w:r>
          </w:p>
        </w:tc>
        <w:tc>
          <w:tcPr>
            <w:tcW w:w="0" w:type="auto"/>
          </w:tcPr>
          <w:p w14:paraId="69BECCE0" w14:textId="3F9DA9BE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H</w:t>
            </w:r>
          </w:p>
        </w:tc>
        <w:tc>
          <w:tcPr>
            <w:tcW w:w="0" w:type="auto"/>
          </w:tcPr>
          <w:p w14:paraId="57C69A8B" w14:textId="1E85AC7A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M</w:t>
            </w:r>
          </w:p>
        </w:tc>
        <w:tc>
          <w:tcPr>
            <w:tcW w:w="0" w:type="auto"/>
          </w:tcPr>
          <w:p w14:paraId="7923B948" w14:textId="09367E9E" w:rsidR="00AD1FE8" w:rsidRPr="00C655FB" w:rsidRDefault="00AD1FE8" w:rsidP="00A6376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655FB">
              <w:rPr>
                <w:rFonts w:ascii="Arial" w:hAnsi="Arial" w:cs="Arial"/>
                <w:lang w:val="en-GB"/>
              </w:rPr>
              <w:t>H</w:t>
            </w:r>
          </w:p>
        </w:tc>
      </w:tr>
    </w:tbl>
    <w:p w14:paraId="412F57D4" w14:textId="6D265BB3" w:rsidR="00B6400A" w:rsidRPr="00711B5F" w:rsidRDefault="00711B5F" w:rsidP="00A63763">
      <w:pPr>
        <w:spacing w:line="276" w:lineRule="auto"/>
        <w:rPr>
          <w:rFonts w:ascii="Arial" w:hAnsi="Arial" w:cs="Arial"/>
          <w:lang w:val="en-GB"/>
        </w:rPr>
      </w:pPr>
      <w:r w:rsidRPr="00C655FB">
        <w:rPr>
          <w:rFonts w:ascii="Arial" w:hAnsi="Arial" w:cs="Arial"/>
          <w:i/>
          <w:lang w:val="en-GB"/>
        </w:rPr>
        <w:t>Note</w:t>
      </w:r>
      <w:r w:rsidR="00711C55" w:rsidRPr="00C655FB">
        <w:rPr>
          <w:rFonts w:ascii="Arial" w:hAnsi="Arial" w:cs="Arial"/>
          <w:lang w:val="en-GB"/>
        </w:rPr>
        <w:t xml:space="preserve">: </w:t>
      </w:r>
      <w:r w:rsidR="00AD1FE8" w:rsidRPr="00C655FB">
        <w:rPr>
          <w:rFonts w:ascii="Arial" w:hAnsi="Arial" w:cs="Arial"/>
          <w:lang w:val="en-GB"/>
        </w:rPr>
        <w:t>H= High; L= Low; M= Medium</w:t>
      </w:r>
      <w:r w:rsidR="00D07870" w:rsidRPr="00C655FB">
        <w:rPr>
          <w:rFonts w:ascii="Arial" w:hAnsi="Arial" w:cs="Arial"/>
          <w:lang w:val="en-GB"/>
        </w:rPr>
        <w:t>; N= No; Y= Yes; 1= Reference number 21; 2= Reference number 22; 3= Reference number 23; 4= Reference number 28; 5= Reference number 29; 6= Reference number 30; 7= Reference number 31; 8= Reference number 32.</w:t>
      </w:r>
    </w:p>
    <w:sectPr w:rsidR="00B6400A" w:rsidRPr="00711B5F" w:rsidSect="00481233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3"/>
  </w:docVars>
  <w:rsids>
    <w:rsidRoot w:val="00B6400A"/>
    <w:rsid w:val="00000A35"/>
    <w:rsid w:val="000258C5"/>
    <w:rsid w:val="00032913"/>
    <w:rsid w:val="00035685"/>
    <w:rsid w:val="0005393D"/>
    <w:rsid w:val="00075996"/>
    <w:rsid w:val="000C7AB6"/>
    <w:rsid w:val="000D4015"/>
    <w:rsid w:val="00104C80"/>
    <w:rsid w:val="00164563"/>
    <w:rsid w:val="00243C64"/>
    <w:rsid w:val="002820C8"/>
    <w:rsid w:val="0029616D"/>
    <w:rsid w:val="002A15C9"/>
    <w:rsid w:val="002B4D21"/>
    <w:rsid w:val="002E5B47"/>
    <w:rsid w:val="003B3483"/>
    <w:rsid w:val="003C339D"/>
    <w:rsid w:val="0040744C"/>
    <w:rsid w:val="00427665"/>
    <w:rsid w:val="004507F9"/>
    <w:rsid w:val="00481233"/>
    <w:rsid w:val="004C07D1"/>
    <w:rsid w:val="005963AB"/>
    <w:rsid w:val="005A1903"/>
    <w:rsid w:val="005B336C"/>
    <w:rsid w:val="005C236B"/>
    <w:rsid w:val="00606CD6"/>
    <w:rsid w:val="006128F6"/>
    <w:rsid w:val="006219CD"/>
    <w:rsid w:val="00621F44"/>
    <w:rsid w:val="006A435E"/>
    <w:rsid w:val="006B614F"/>
    <w:rsid w:val="006C6FB7"/>
    <w:rsid w:val="006E6964"/>
    <w:rsid w:val="00711B5F"/>
    <w:rsid w:val="00711C55"/>
    <w:rsid w:val="00722746"/>
    <w:rsid w:val="007252B3"/>
    <w:rsid w:val="0075077B"/>
    <w:rsid w:val="007A4E40"/>
    <w:rsid w:val="007B049D"/>
    <w:rsid w:val="007C629F"/>
    <w:rsid w:val="007E10F5"/>
    <w:rsid w:val="007F1715"/>
    <w:rsid w:val="00830DC7"/>
    <w:rsid w:val="008B0F94"/>
    <w:rsid w:val="00915C2B"/>
    <w:rsid w:val="00922729"/>
    <w:rsid w:val="009731A5"/>
    <w:rsid w:val="0098391C"/>
    <w:rsid w:val="009A40C6"/>
    <w:rsid w:val="009A44FC"/>
    <w:rsid w:val="009C36DD"/>
    <w:rsid w:val="009F20AD"/>
    <w:rsid w:val="00A63763"/>
    <w:rsid w:val="00A709E6"/>
    <w:rsid w:val="00AB418D"/>
    <w:rsid w:val="00AB7E82"/>
    <w:rsid w:val="00AC6AC5"/>
    <w:rsid w:val="00AD1FE8"/>
    <w:rsid w:val="00B12D82"/>
    <w:rsid w:val="00B2388A"/>
    <w:rsid w:val="00B61FC0"/>
    <w:rsid w:val="00B6400A"/>
    <w:rsid w:val="00B82B01"/>
    <w:rsid w:val="00BE1972"/>
    <w:rsid w:val="00C06695"/>
    <w:rsid w:val="00C10156"/>
    <w:rsid w:val="00C13450"/>
    <w:rsid w:val="00C17129"/>
    <w:rsid w:val="00C655FB"/>
    <w:rsid w:val="00C82355"/>
    <w:rsid w:val="00CB48B1"/>
    <w:rsid w:val="00CB7791"/>
    <w:rsid w:val="00CC674A"/>
    <w:rsid w:val="00CD38FB"/>
    <w:rsid w:val="00D07870"/>
    <w:rsid w:val="00D46285"/>
    <w:rsid w:val="00D54A05"/>
    <w:rsid w:val="00D74ABC"/>
    <w:rsid w:val="00D7542F"/>
    <w:rsid w:val="00D7579A"/>
    <w:rsid w:val="00D8522C"/>
    <w:rsid w:val="00D91D43"/>
    <w:rsid w:val="00DB7CC8"/>
    <w:rsid w:val="00DC2375"/>
    <w:rsid w:val="00DE3442"/>
    <w:rsid w:val="00DF3F8D"/>
    <w:rsid w:val="00E217E4"/>
    <w:rsid w:val="00E5032D"/>
    <w:rsid w:val="00EA7EB6"/>
    <w:rsid w:val="00EC675A"/>
    <w:rsid w:val="00F03E3B"/>
    <w:rsid w:val="00F049C3"/>
    <w:rsid w:val="00F23151"/>
    <w:rsid w:val="00FB5824"/>
    <w:rsid w:val="00FD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42E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331</Words>
  <Characters>1318</Characters>
  <Application>Microsoft Office Word</Application>
  <DocSecurity>0</DocSecurity>
  <Lines>146</Lines>
  <Paragraphs>16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gomez urquiza</dc:creator>
  <cp:keywords/>
  <dc:description/>
  <cp:lastModifiedBy>AVILAR</cp:lastModifiedBy>
  <cp:revision>14</cp:revision>
  <dcterms:created xsi:type="dcterms:W3CDTF">2018-02-08T10:46:00Z</dcterms:created>
  <dcterms:modified xsi:type="dcterms:W3CDTF">2018-04-28T00:00:00Z</dcterms:modified>
</cp:coreProperties>
</file>